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7C606D" w14:textId="77777777" w:rsidR="00AD7D6E" w:rsidRDefault="00AD7D6E" w:rsidP="00AD7D6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A52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EV2</w:t>
      </w:r>
      <w:r w:rsidRPr="00DA520A">
        <w:rPr>
          <w:rFonts w:ascii="Times New Roman" w:hAnsi="Times New Roman" w:cs="Times New Roman"/>
          <w:b/>
          <w:sz w:val="24"/>
          <w:szCs w:val="24"/>
        </w:rPr>
        <w:t xml:space="preserve">. Differentially expressed proteins in </w:t>
      </w:r>
      <w:r>
        <w:rPr>
          <w:rFonts w:ascii="Times New Roman" w:hAnsi="Times New Roman" w:cs="Times New Roman"/>
          <w:b/>
          <w:sz w:val="24"/>
          <w:szCs w:val="24"/>
        </w:rPr>
        <w:t>DGUOK</w:t>
      </w:r>
      <w:r w:rsidRPr="00DA520A">
        <w:rPr>
          <w:rFonts w:ascii="Times New Roman" w:hAnsi="Times New Roman" w:cs="Times New Roman"/>
          <w:b/>
          <w:sz w:val="24"/>
          <w:szCs w:val="24"/>
        </w:rPr>
        <w:t xml:space="preserve"> KO H1650 cells</w:t>
      </w:r>
      <w:r>
        <w:rPr>
          <w:rFonts w:ascii="Times New Roman" w:hAnsi="Times New Roman" w:cs="Times New Roman"/>
          <w:b/>
          <w:sz w:val="24"/>
          <w:szCs w:val="24"/>
        </w:rPr>
        <w:t xml:space="preserve"> as compared with controls</w:t>
      </w:r>
    </w:p>
    <w:p w14:paraId="228C1402" w14:textId="77777777" w:rsidR="00AD7D6E" w:rsidRPr="00DA520A" w:rsidRDefault="00AD7D6E" w:rsidP="00AD7D6E">
      <w:pPr>
        <w:rPr>
          <w:rFonts w:ascii="Times New Roman" w:hAnsi="Times New Roman" w:cs="Times New Roman"/>
          <w:sz w:val="24"/>
          <w:szCs w:val="24"/>
        </w:rPr>
      </w:pPr>
      <w:r w:rsidRPr="00DA520A">
        <w:rPr>
          <w:rFonts w:ascii="Times New Roman" w:hAnsi="Times New Roman" w:cs="Times New Roman"/>
          <w:sz w:val="24"/>
          <w:szCs w:val="24"/>
        </w:rPr>
        <w:t>Fold changes (log2) in two independent experiments are shown. The mitochondrial proteins are highlighted.</w:t>
      </w:r>
    </w:p>
    <w:tbl>
      <w:tblPr>
        <w:tblW w:w="7980" w:type="dxa"/>
        <w:tblInd w:w="93" w:type="dxa"/>
        <w:tblLook w:val="04A0" w:firstRow="1" w:lastRow="0" w:firstColumn="1" w:lastColumn="0" w:noHBand="0" w:noVBand="1"/>
      </w:tblPr>
      <w:tblGrid>
        <w:gridCol w:w="2895"/>
        <w:gridCol w:w="2885"/>
        <w:gridCol w:w="2200"/>
      </w:tblGrid>
      <w:tr w:rsidR="00AD7D6E" w:rsidRPr="00DA520A" w14:paraId="693C0A62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86578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99724" w14:textId="77777777" w:rsidR="00AD7D6E" w:rsidRPr="00DA520A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DA520A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KO1/CTRL 1</w:t>
            </w:r>
          </w:p>
        </w:tc>
        <w:tc>
          <w:tcPr>
            <w:tcW w:w="2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8254F" w14:textId="77777777" w:rsidR="00AD7D6E" w:rsidRPr="00DA520A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DA520A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KO2 /CTRL 2</w:t>
            </w:r>
          </w:p>
        </w:tc>
      </w:tr>
      <w:tr w:rsidR="00AD7D6E" w:rsidRPr="00600977" w14:paraId="2206416B" w14:textId="77777777" w:rsidTr="00654ACD">
        <w:trPr>
          <w:trHeight w:val="290"/>
        </w:trPr>
        <w:tc>
          <w:tcPr>
            <w:tcW w:w="2895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44C4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TNK1</w:t>
            </w:r>
          </w:p>
        </w:tc>
        <w:tc>
          <w:tcPr>
            <w:tcW w:w="2885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7C5F402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2.117</w:t>
            </w:r>
          </w:p>
        </w:tc>
        <w:tc>
          <w:tcPr>
            <w:tcW w:w="220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02EE4A5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985430621</w:t>
            </w:r>
          </w:p>
        </w:tc>
      </w:tr>
      <w:tr w:rsidR="00AD7D6E" w:rsidRPr="00600977" w14:paraId="0B712F10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08778B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TRIT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0DEF746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992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4C101DC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681465937</w:t>
            </w:r>
          </w:p>
        </w:tc>
      </w:tr>
      <w:tr w:rsidR="00AD7D6E" w:rsidRPr="00600977" w14:paraId="1DEF4E60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3FFF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C11ORF88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CCEE28B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489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7D5BE38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634019887</w:t>
            </w:r>
          </w:p>
        </w:tc>
      </w:tr>
      <w:tr w:rsidR="00AD7D6E" w:rsidRPr="00600977" w14:paraId="5FEC57B7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7F29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TSSC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B8109E8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437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065E41A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126750029</w:t>
            </w:r>
          </w:p>
        </w:tc>
      </w:tr>
      <w:tr w:rsidR="00AD7D6E" w:rsidRPr="00600977" w14:paraId="24AD84F4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F003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GALNT6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B1D4D80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406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E32FA00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89811869</w:t>
            </w:r>
          </w:p>
        </w:tc>
      </w:tr>
      <w:tr w:rsidR="00AD7D6E" w:rsidRPr="00600977" w14:paraId="108C79B8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4BE6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SUMF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1B6866E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406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24FF590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320638489</w:t>
            </w:r>
          </w:p>
        </w:tc>
      </w:tr>
      <w:tr w:rsidR="00AD7D6E" w:rsidRPr="00600977" w14:paraId="6AB01D61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4A9A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CCDC85C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008F013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361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1EF0C1B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610261057</w:t>
            </w:r>
          </w:p>
        </w:tc>
      </w:tr>
      <w:tr w:rsidR="00AD7D6E" w:rsidRPr="00600977" w14:paraId="344C8E2B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0D93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SEC24B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6697320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3488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67291B4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58601395</w:t>
            </w:r>
          </w:p>
        </w:tc>
      </w:tr>
      <w:tr w:rsidR="00AD7D6E" w:rsidRPr="00600977" w14:paraId="1820165F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F6D10C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NDUFB8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2BEB9DC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2744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9ED1A8A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129840157</w:t>
            </w:r>
          </w:p>
        </w:tc>
      </w:tr>
      <w:tr w:rsidR="00AD7D6E" w:rsidRPr="00600977" w14:paraId="1A5A0B3E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0644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HSPA4L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2882AAF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270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CDA3618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182997739</w:t>
            </w:r>
          </w:p>
        </w:tc>
      </w:tr>
      <w:tr w:rsidR="00AD7D6E" w:rsidRPr="00600977" w14:paraId="3FCDCF7F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0FCF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TRABD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8613A37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242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503046E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32735047</w:t>
            </w:r>
          </w:p>
        </w:tc>
      </w:tr>
      <w:tr w:rsidR="00AD7D6E" w:rsidRPr="00600977" w14:paraId="53677A1B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0551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ATP1A2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A3EC786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09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5792404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105200598</w:t>
            </w:r>
          </w:p>
        </w:tc>
      </w:tr>
      <w:tr w:rsidR="00AD7D6E" w:rsidRPr="00600977" w14:paraId="6794DEFC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30AE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SRS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88C5901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064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B3F5461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93499239</w:t>
            </w:r>
          </w:p>
        </w:tc>
      </w:tr>
      <w:tr w:rsidR="00AD7D6E" w:rsidRPr="00600977" w14:paraId="1A83262D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3B49E7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UNG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E8F1362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98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1E78918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73628655</w:t>
            </w:r>
          </w:p>
        </w:tc>
      </w:tr>
      <w:tr w:rsidR="00AD7D6E" w:rsidRPr="00600977" w14:paraId="306C05D7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58A0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MYO1D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5C0C884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967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FD95A5A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5292468</w:t>
            </w:r>
          </w:p>
        </w:tc>
      </w:tr>
      <w:tr w:rsidR="00AD7D6E" w:rsidRPr="00600977" w14:paraId="5EF81C43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C619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NOS1AP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6448161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941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D2426FA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71617164</w:t>
            </w:r>
          </w:p>
        </w:tc>
      </w:tr>
      <w:tr w:rsidR="00AD7D6E" w:rsidRPr="00600977" w14:paraId="2AC349CF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0F34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TTC7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9912810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9328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0BAD67D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79010031</w:t>
            </w:r>
          </w:p>
        </w:tc>
      </w:tr>
      <w:tr w:rsidR="00AD7D6E" w:rsidRPr="00600977" w14:paraId="65200574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6038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LSS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3BF0BE7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9318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338624D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984306785</w:t>
            </w:r>
          </w:p>
        </w:tc>
      </w:tr>
      <w:tr w:rsidR="00AD7D6E" w:rsidRPr="00600977" w14:paraId="54A70526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190C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CMSS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8939609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903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0EFA559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34494601</w:t>
            </w:r>
          </w:p>
        </w:tc>
      </w:tr>
      <w:tr w:rsidR="00AD7D6E" w:rsidRPr="00600977" w14:paraId="27A4739E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5707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NELF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1806150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86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52215A0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31447267</w:t>
            </w:r>
          </w:p>
        </w:tc>
      </w:tr>
      <w:tr w:rsidR="00AD7D6E" w:rsidRPr="00600977" w14:paraId="73BAE893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3BBA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RCAN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6A44BC7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84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7FBD8D9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93575197</w:t>
            </w:r>
          </w:p>
        </w:tc>
      </w:tr>
      <w:tr w:rsidR="00AD7D6E" w:rsidRPr="00600977" w14:paraId="322C4034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573F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FN3K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E14F1DE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638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48F8D4B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476164</w:t>
            </w:r>
          </w:p>
        </w:tc>
      </w:tr>
      <w:tr w:rsidR="00AD7D6E" w:rsidRPr="00600977" w14:paraId="0B48306F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C914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AKAP9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DD9FB53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63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E8B910B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9810183</w:t>
            </w:r>
          </w:p>
        </w:tc>
      </w:tr>
      <w:tr w:rsidR="00AD7D6E" w:rsidRPr="00600977" w14:paraId="343644FE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76D934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SQRDL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97799A6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56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C4E5597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974608528</w:t>
            </w:r>
          </w:p>
        </w:tc>
      </w:tr>
      <w:tr w:rsidR="00AD7D6E" w:rsidRPr="00600977" w14:paraId="467AE036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9486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WDFY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4ABA0C3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54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74328A3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83652767</w:t>
            </w:r>
          </w:p>
        </w:tc>
      </w:tr>
      <w:tr w:rsidR="00AD7D6E" w:rsidRPr="00600977" w14:paraId="3A8C625F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6024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LYN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D8D2DD4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408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C23F574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88840721</w:t>
            </w:r>
          </w:p>
        </w:tc>
      </w:tr>
      <w:tr w:rsidR="00AD7D6E" w:rsidRPr="00600977" w14:paraId="70578226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9A79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RNF20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080E422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31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BBCAD76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04413702</w:t>
            </w:r>
          </w:p>
        </w:tc>
      </w:tr>
      <w:tr w:rsidR="00AD7D6E" w:rsidRPr="00600977" w14:paraId="2D6D9723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28D66D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PET100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1B6FFB9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27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47D13CD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71993477</w:t>
            </w:r>
          </w:p>
        </w:tc>
      </w:tr>
      <w:tr w:rsidR="00AD7D6E" w:rsidRPr="00600977" w14:paraId="57168C1E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E744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NAC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AF3F577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26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C1CC74C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8175767</w:t>
            </w:r>
          </w:p>
        </w:tc>
      </w:tr>
      <w:tr w:rsidR="00AD7D6E" w:rsidRPr="00600977" w14:paraId="1F4932AB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4F1D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WWOX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189DAD0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13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09C17C9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047723323</w:t>
            </w:r>
          </w:p>
        </w:tc>
      </w:tr>
      <w:tr w:rsidR="00AD7D6E" w:rsidRPr="00600977" w14:paraId="775B4007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9563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RNX3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454CF32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12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49D7341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35778496</w:t>
            </w:r>
          </w:p>
        </w:tc>
      </w:tr>
      <w:tr w:rsidR="00AD7D6E" w:rsidRPr="00600977" w14:paraId="3A579E98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4E53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NNMT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A2D6A57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108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B55818C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12729794</w:t>
            </w:r>
          </w:p>
        </w:tc>
      </w:tr>
      <w:tr w:rsidR="00AD7D6E" w:rsidRPr="00600977" w14:paraId="4814DFBE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F2AD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RPS7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E49BF4D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0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E3CA865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23276619</w:t>
            </w:r>
          </w:p>
        </w:tc>
      </w:tr>
      <w:tr w:rsidR="00AD7D6E" w:rsidRPr="00600977" w14:paraId="4CD2A7A0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4693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HMGN4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B186B56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92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2DABEB2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43722069</w:t>
            </w:r>
          </w:p>
        </w:tc>
      </w:tr>
      <w:tr w:rsidR="00AD7D6E" w:rsidRPr="00600977" w14:paraId="5A1DC6CB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7593CB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NDUFB10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1B3B773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81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6919569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34897529</w:t>
            </w:r>
          </w:p>
        </w:tc>
      </w:tr>
      <w:tr w:rsidR="00AD7D6E" w:rsidRPr="00600977" w14:paraId="1B47994B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37EE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PITPNM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D4E8BA9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777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950C94F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926029856</w:t>
            </w:r>
          </w:p>
        </w:tc>
      </w:tr>
      <w:tr w:rsidR="00AD7D6E" w:rsidRPr="00600977" w14:paraId="634CE053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9190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CSRP2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06D0771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53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1C37ADB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40104685</w:t>
            </w:r>
          </w:p>
        </w:tc>
      </w:tr>
      <w:tr w:rsidR="00AD7D6E" w:rsidRPr="00600977" w14:paraId="101CCDCE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B5E8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lastRenderedPageBreak/>
              <w:t>ZBTB2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EBD5263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375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00E4FEC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025969405</w:t>
            </w:r>
          </w:p>
        </w:tc>
      </w:tr>
      <w:tr w:rsidR="00AD7D6E" w:rsidRPr="00600977" w14:paraId="5CEDE804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0CBC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COL17A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EC56B47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37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6B15A9D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143321821</w:t>
            </w:r>
          </w:p>
        </w:tc>
      </w:tr>
      <w:tr w:rsidR="00AD7D6E" w:rsidRPr="00600977" w14:paraId="44E8A082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B706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CHAF1B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07C254B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30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5AF65FE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60371862</w:t>
            </w:r>
          </w:p>
        </w:tc>
      </w:tr>
      <w:tr w:rsidR="00AD7D6E" w:rsidRPr="00600977" w14:paraId="00002EF2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6FE6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ZMYND1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A6B87C5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25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A4479C5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71031412</w:t>
            </w:r>
          </w:p>
        </w:tc>
      </w:tr>
      <w:tr w:rsidR="00AD7D6E" w:rsidRPr="00600977" w14:paraId="537B534F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AC1E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ZWINT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478C933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18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8CB8A0A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15324994</w:t>
            </w:r>
          </w:p>
        </w:tc>
      </w:tr>
      <w:tr w:rsidR="00AD7D6E" w:rsidRPr="00600977" w14:paraId="19AEDDB4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E7F3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TPM2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4CA1E7C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12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9004047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03429859</w:t>
            </w:r>
          </w:p>
        </w:tc>
      </w:tr>
      <w:tr w:rsidR="00AD7D6E" w:rsidRPr="00600977" w14:paraId="33BDB017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0A3F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LDL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5A1F426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08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1200071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34126454</w:t>
            </w:r>
          </w:p>
        </w:tc>
      </w:tr>
      <w:tr w:rsidR="00AD7D6E" w:rsidRPr="00600977" w14:paraId="16A295B4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2F4F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TTP13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438B214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07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E1494F1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037858997</w:t>
            </w:r>
          </w:p>
        </w:tc>
      </w:tr>
      <w:tr w:rsidR="00AD7D6E" w:rsidRPr="00600977" w14:paraId="0D131C7A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55DE0C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GPT2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7347363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07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23B6EB7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37688822</w:t>
            </w:r>
          </w:p>
        </w:tc>
      </w:tr>
      <w:tr w:rsidR="00AD7D6E" w:rsidRPr="00600977" w14:paraId="6C87FFD1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3E6D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ANKIB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5BFA7B9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96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4925307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68747644</w:t>
            </w:r>
          </w:p>
        </w:tc>
      </w:tr>
      <w:tr w:rsidR="00AD7D6E" w:rsidRPr="00600977" w14:paraId="4497CDCF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F1AF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NADC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CDD8AAE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73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A1E39B0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03760214</w:t>
            </w:r>
          </w:p>
        </w:tc>
      </w:tr>
      <w:tr w:rsidR="00AD7D6E" w:rsidRPr="00600977" w14:paraId="415E25CE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52DF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HLA-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CDAF23A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73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68B8445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39180631</w:t>
            </w:r>
          </w:p>
        </w:tc>
      </w:tr>
      <w:tr w:rsidR="00AD7D6E" w:rsidRPr="00600977" w14:paraId="7F93E087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DD2866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PDHB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663C5B7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68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CA4F691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46819571</w:t>
            </w:r>
          </w:p>
        </w:tc>
      </w:tr>
      <w:tr w:rsidR="00AD7D6E" w:rsidRPr="00600977" w14:paraId="66F353AF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A2A9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IRF9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D8224E7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65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4CEA741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011541626</w:t>
            </w:r>
          </w:p>
        </w:tc>
      </w:tr>
      <w:tr w:rsidR="00AD7D6E" w:rsidRPr="00600977" w14:paraId="69ABBA45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DE5012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CHCHD2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EB280CE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61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1043681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1.121567902</w:t>
            </w:r>
          </w:p>
        </w:tc>
      </w:tr>
      <w:tr w:rsidR="00AD7D6E" w:rsidRPr="00600977" w14:paraId="76E6C4BF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C6E0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TF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A7B6919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55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B7BC950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14126006</w:t>
            </w:r>
          </w:p>
        </w:tc>
      </w:tr>
      <w:tr w:rsidR="00AD7D6E" w:rsidRPr="00600977" w14:paraId="1BCA3C29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C68E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PLS3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ACBF01C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48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CC71055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91496979</w:t>
            </w:r>
          </w:p>
        </w:tc>
      </w:tr>
      <w:tr w:rsidR="00AD7D6E" w:rsidRPr="00600977" w14:paraId="7E085953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BBF9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GULP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4A21973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41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9B70A05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82486355</w:t>
            </w:r>
          </w:p>
        </w:tc>
      </w:tr>
      <w:tr w:rsidR="00AD7D6E" w:rsidRPr="00600977" w14:paraId="106D7B13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BA91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PSMD5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D9D186E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30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EBEFFF0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7614071</w:t>
            </w:r>
          </w:p>
        </w:tc>
      </w:tr>
      <w:tr w:rsidR="00AD7D6E" w:rsidRPr="00600977" w14:paraId="2ECDEE1A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360F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CSGALNACT2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C81B318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27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6C06ACC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2.014904617</w:t>
            </w:r>
          </w:p>
        </w:tc>
      </w:tr>
      <w:tr w:rsidR="00AD7D6E" w:rsidRPr="00600977" w14:paraId="3E5205D3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14B1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PBRM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20A9B73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21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BFA59C1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31338828</w:t>
            </w:r>
          </w:p>
        </w:tc>
      </w:tr>
      <w:tr w:rsidR="00AD7D6E" w:rsidRPr="00600977" w14:paraId="758A1DB6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38C8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B3GNT3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8AD3549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20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7E20943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67473408</w:t>
            </w:r>
          </w:p>
        </w:tc>
      </w:tr>
      <w:tr w:rsidR="00AD7D6E" w:rsidRPr="00600977" w14:paraId="319721B0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A2CF2B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BCS1L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6F28ECB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20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25CEA59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6434614</w:t>
            </w:r>
          </w:p>
        </w:tc>
      </w:tr>
      <w:tr w:rsidR="00AD7D6E" w:rsidRPr="00600977" w14:paraId="3B3AE371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301C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LAMB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BE66D79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98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202A9DB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53222054</w:t>
            </w:r>
          </w:p>
        </w:tc>
      </w:tr>
      <w:tr w:rsidR="00AD7D6E" w:rsidRPr="00600977" w14:paraId="445DF302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3853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CLT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761A391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98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7CCBC3B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35469508</w:t>
            </w:r>
          </w:p>
        </w:tc>
      </w:tr>
      <w:tr w:rsidR="00AD7D6E" w:rsidRPr="00600977" w14:paraId="11A3FD4C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69D1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TMEM159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9286BD1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974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EBCF230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888344621</w:t>
            </w:r>
          </w:p>
        </w:tc>
      </w:tr>
      <w:tr w:rsidR="00AD7D6E" w:rsidRPr="00600977" w14:paraId="38792325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08A0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NR2C2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60CCEEC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966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46B03AF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44331128</w:t>
            </w:r>
          </w:p>
        </w:tc>
      </w:tr>
      <w:tr w:rsidR="00AD7D6E" w:rsidRPr="00600977" w14:paraId="6A9EFA71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22BA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BC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FAEFCB6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927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7217C01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70070703</w:t>
            </w:r>
          </w:p>
        </w:tc>
      </w:tr>
      <w:tr w:rsidR="00AD7D6E" w:rsidRPr="00600977" w14:paraId="07AECEB4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B736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HDHD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0537D9E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87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E06D890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63092019</w:t>
            </w:r>
          </w:p>
        </w:tc>
      </w:tr>
      <w:tr w:rsidR="00AD7D6E" w:rsidRPr="00600977" w14:paraId="23ACB9FA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8EB4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TPM3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63B7BE4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87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30C8DE7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81053487</w:t>
            </w:r>
          </w:p>
        </w:tc>
      </w:tr>
      <w:tr w:rsidR="00AD7D6E" w:rsidRPr="00600977" w14:paraId="13F6258C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643E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AKAP17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D7D6FBE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80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034C854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34500704</w:t>
            </w:r>
          </w:p>
        </w:tc>
      </w:tr>
      <w:tr w:rsidR="00AD7D6E" w:rsidRPr="00600977" w14:paraId="3F7EDEEF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15F8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RAB7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556A814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698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87AF111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07291771</w:t>
            </w:r>
          </w:p>
        </w:tc>
      </w:tr>
      <w:tr w:rsidR="00AD7D6E" w:rsidRPr="00600977" w14:paraId="5CDDE589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54CA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GD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C307451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65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9EB2456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78084852</w:t>
            </w:r>
          </w:p>
        </w:tc>
      </w:tr>
      <w:tr w:rsidR="00AD7D6E" w:rsidRPr="00600977" w14:paraId="67311F93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A0FF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PRKAR1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41C2384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6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68B405E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41367097</w:t>
            </w:r>
          </w:p>
        </w:tc>
      </w:tr>
      <w:tr w:rsidR="00AD7D6E" w:rsidRPr="00600977" w14:paraId="34530971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4AE7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PRAME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4676D77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61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EDF3722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58672339</w:t>
            </w:r>
          </w:p>
        </w:tc>
      </w:tr>
      <w:tr w:rsidR="00AD7D6E" w:rsidRPr="00600977" w14:paraId="4EF994A1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F1B7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PCM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64EE620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58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BDF4226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08618537</w:t>
            </w:r>
          </w:p>
        </w:tc>
      </w:tr>
      <w:tr w:rsidR="00AD7D6E" w:rsidRPr="00600977" w14:paraId="2B980F35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C2BF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SLC27A3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587068F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42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8136860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00967211</w:t>
            </w:r>
          </w:p>
        </w:tc>
      </w:tr>
      <w:tr w:rsidR="00AD7D6E" w:rsidRPr="00600977" w14:paraId="1BAB90C3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200D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RPUSD2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1B64440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37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8652790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91256094</w:t>
            </w:r>
          </w:p>
        </w:tc>
      </w:tr>
      <w:tr w:rsidR="00AD7D6E" w:rsidRPr="00600977" w14:paraId="3C0CCF36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4D54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SNIP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7EC43BF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28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DEF9AA8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764646728</w:t>
            </w:r>
          </w:p>
        </w:tc>
      </w:tr>
      <w:tr w:rsidR="00AD7D6E" w:rsidRPr="00600977" w14:paraId="6D197498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1C97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BAI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8339BC2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17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EEB1F39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92087725</w:t>
            </w:r>
          </w:p>
        </w:tc>
      </w:tr>
      <w:tr w:rsidR="00AD7D6E" w:rsidRPr="00600977" w14:paraId="1D802CDD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CF7A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BAG2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216304B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513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8479731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-0.613837689</w:t>
            </w:r>
          </w:p>
        </w:tc>
      </w:tr>
      <w:tr w:rsidR="00AD7D6E" w:rsidRPr="00600977" w14:paraId="239E5D42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C9A3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SAFB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5556A9F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246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8E851FF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55900457</w:t>
            </w:r>
          </w:p>
        </w:tc>
      </w:tr>
      <w:tr w:rsidR="00AD7D6E" w:rsidRPr="00600977" w14:paraId="334B14A2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7A9B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PRPF18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5A846AE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2746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3AC47CA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701130326</w:t>
            </w:r>
          </w:p>
        </w:tc>
      </w:tr>
      <w:tr w:rsidR="00AD7D6E" w:rsidRPr="00600977" w14:paraId="0B42F14A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5541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USP10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7CA869E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317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F9B135F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66129985</w:t>
            </w:r>
          </w:p>
        </w:tc>
      </w:tr>
      <w:tr w:rsidR="00AD7D6E" w:rsidRPr="00600977" w14:paraId="630CE8C4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6C31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lastRenderedPageBreak/>
              <w:t>SNX18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0565225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379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A9A0DB6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28904531</w:t>
            </w:r>
          </w:p>
        </w:tc>
      </w:tr>
      <w:tr w:rsidR="00AD7D6E" w:rsidRPr="00600977" w14:paraId="30CD9014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8564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C2CD5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2EC0D2B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398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4C1FB2B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18043724</w:t>
            </w:r>
          </w:p>
        </w:tc>
      </w:tr>
      <w:tr w:rsidR="00AD7D6E" w:rsidRPr="00600977" w14:paraId="74B750E2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1D31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TRUB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CF5B70B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450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97BFD76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798294875</w:t>
            </w:r>
          </w:p>
        </w:tc>
      </w:tr>
      <w:tr w:rsidR="00AD7D6E" w:rsidRPr="00600977" w14:paraId="6AC77AD8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F712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SSB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B6148E1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50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E35A352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776851499</w:t>
            </w:r>
          </w:p>
        </w:tc>
      </w:tr>
      <w:tr w:rsidR="00AD7D6E" w:rsidRPr="00600977" w14:paraId="52E8A4E7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C0ACA1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DIABLO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7AB4F37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570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20AC9B2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700160914</w:t>
            </w:r>
          </w:p>
        </w:tc>
      </w:tr>
      <w:tr w:rsidR="00AD7D6E" w:rsidRPr="00600977" w14:paraId="6FEC4C1A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19B2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UPF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EE58B18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592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715F1DC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96811364</w:t>
            </w:r>
          </w:p>
        </w:tc>
      </w:tr>
      <w:tr w:rsidR="00AD7D6E" w:rsidRPr="00600977" w14:paraId="18230FE9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70B6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WIZ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860EC47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659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9554ACB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91538801</w:t>
            </w:r>
          </w:p>
        </w:tc>
      </w:tr>
      <w:tr w:rsidR="00AD7D6E" w:rsidRPr="00600977" w14:paraId="192B218F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2009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FNBP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5A7AA33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715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C393174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52185273</w:t>
            </w:r>
          </w:p>
        </w:tc>
      </w:tr>
      <w:tr w:rsidR="00AD7D6E" w:rsidRPr="00600977" w14:paraId="200791A6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2C70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CCND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2BC9516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781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7B04302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54326359</w:t>
            </w:r>
          </w:p>
        </w:tc>
      </w:tr>
      <w:tr w:rsidR="00AD7D6E" w:rsidRPr="00600977" w14:paraId="4CF89FF8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52B0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RNMT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9500B6B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792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ED2EDC7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16541847</w:t>
            </w:r>
          </w:p>
        </w:tc>
      </w:tr>
      <w:tr w:rsidR="00AD7D6E" w:rsidRPr="00600977" w14:paraId="1C5F864F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BB2A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PCN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4A244CE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808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03640C4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82220232</w:t>
            </w:r>
          </w:p>
        </w:tc>
      </w:tr>
      <w:tr w:rsidR="00AD7D6E" w:rsidRPr="00600977" w14:paraId="780E75FD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35C8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XRCC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E0BEC28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975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A6FA4B5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21179809</w:t>
            </w:r>
          </w:p>
        </w:tc>
      </w:tr>
      <w:tr w:rsidR="00AD7D6E" w:rsidRPr="00600977" w14:paraId="048B7874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5AA0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NAA35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38EA5BC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99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278EF91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33984991</w:t>
            </w:r>
          </w:p>
        </w:tc>
      </w:tr>
      <w:tr w:rsidR="00AD7D6E" w:rsidRPr="00600977" w14:paraId="594AEECD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98A765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MRPL16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C5AC2CD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056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0F02F14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44212571</w:t>
            </w:r>
          </w:p>
        </w:tc>
      </w:tr>
      <w:tr w:rsidR="00AD7D6E" w:rsidRPr="00600977" w14:paraId="32FC3707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14D4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CTPS2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303C122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1466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215376D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17961372</w:t>
            </w:r>
          </w:p>
        </w:tc>
      </w:tr>
      <w:tr w:rsidR="00AD7D6E" w:rsidRPr="00600977" w14:paraId="181FAA55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C6B6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NGDN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0EEEC50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159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8EC9BBF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495872069</w:t>
            </w:r>
          </w:p>
        </w:tc>
      </w:tr>
      <w:tr w:rsidR="00AD7D6E" w:rsidRPr="00600977" w14:paraId="5B666FD2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3E59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SMU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3228A09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164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F1673D4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14700535</w:t>
            </w:r>
          </w:p>
        </w:tc>
      </w:tr>
      <w:tr w:rsidR="00AD7D6E" w:rsidRPr="00600977" w14:paraId="14587792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A309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GM2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2673848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3997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CE6FBD9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01361305</w:t>
            </w:r>
          </w:p>
        </w:tc>
      </w:tr>
      <w:tr w:rsidR="00AD7D6E" w:rsidRPr="00600977" w14:paraId="65C7FE44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D74F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MPI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C23BF2D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523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269F424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41276841</w:t>
            </w:r>
          </w:p>
        </w:tc>
      </w:tr>
      <w:tr w:rsidR="00AD7D6E" w:rsidRPr="00600977" w14:paraId="73042F4F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53D7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TMEM238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107307A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559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BDB9C33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745581288</w:t>
            </w:r>
          </w:p>
        </w:tc>
      </w:tr>
      <w:tr w:rsidR="00AD7D6E" w:rsidRPr="00600977" w14:paraId="33FE54CC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E14A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CHTF18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7AA8377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6967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3822CD3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828862536</w:t>
            </w:r>
          </w:p>
        </w:tc>
      </w:tr>
      <w:tr w:rsidR="00AD7D6E" w:rsidRPr="00600977" w14:paraId="1EEC3E7B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EE27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PIPSL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E48120E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713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DE96C4B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051378524</w:t>
            </w:r>
          </w:p>
        </w:tc>
      </w:tr>
      <w:tr w:rsidR="00AD7D6E" w:rsidRPr="00600977" w14:paraId="53AAA32F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C83A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PRDM10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C7F4738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7835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9DBE346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40649876</w:t>
            </w:r>
          </w:p>
        </w:tc>
      </w:tr>
      <w:tr w:rsidR="00AD7D6E" w:rsidRPr="00600977" w14:paraId="27A0BADC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43291A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EPHX2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F8C9AEB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8227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020065B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1223455</w:t>
            </w:r>
          </w:p>
        </w:tc>
      </w:tr>
      <w:tr w:rsidR="00AD7D6E" w:rsidRPr="00600977" w14:paraId="02D59012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4FAE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ARAP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156A42C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847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3E4FD49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84289057</w:t>
            </w:r>
          </w:p>
        </w:tc>
      </w:tr>
      <w:tr w:rsidR="00AD7D6E" w:rsidRPr="00600977" w14:paraId="76FBFA4E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BF01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SETD3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F20799D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71138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BE623E5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58590314</w:t>
            </w:r>
          </w:p>
        </w:tc>
      </w:tr>
      <w:tr w:rsidR="00AD7D6E" w:rsidRPr="00600977" w14:paraId="760C5CE0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74C1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DDX60L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491D1AE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7138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925B137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48354768</w:t>
            </w:r>
          </w:p>
        </w:tc>
      </w:tr>
      <w:tr w:rsidR="00AD7D6E" w:rsidRPr="00600977" w14:paraId="71A9EF07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53EBAB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AK4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584E758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7236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6AC0E35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53492583</w:t>
            </w:r>
          </w:p>
        </w:tc>
      </w:tr>
      <w:tr w:rsidR="00AD7D6E" w:rsidRPr="00600977" w14:paraId="057235EE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43CF57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TIM23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775F062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7561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293A6C8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986932134</w:t>
            </w:r>
          </w:p>
        </w:tc>
      </w:tr>
      <w:tr w:rsidR="00AD7D6E" w:rsidRPr="00600977" w14:paraId="1CA48AEB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94D3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RAB11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AD92051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758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6B9B013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928162221</w:t>
            </w:r>
          </w:p>
        </w:tc>
      </w:tr>
      <w:tr w:rsidR="00AD7D6E" w:rsidRPr="00600977" w14:paraId="0B2EF659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0DD1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COL4A2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58910D4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7945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65738E7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02849331</w:t>
            </w:r>
          </w:p>
        </w:tc>
      </w:tr>
      <w:tr w:rsidR="00AD7D6E" w:rsidRPr="00600977" w14:paraId="7C8CDD84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74B3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NIPBL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062ABA0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8047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45F0698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937263842</w:t>
            </w:r>
          </w:p>
        </w:tc>
      </w:tr>
      <w:tr w:rsidR="00AD7D6E" w:rsidRPr="00600977" w14:paraId="35812B34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0B29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RBM6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F88079F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8189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09955E6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059202874</w:t>
            </w:r>
          </w:p>
        </w:tc>
      </w:tr>
      <w:tr w:rsidR="00AD7D6E" w:rsidRPr="00600977" w14:paraId="44E452BB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2AC8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C11ORF54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26CF9AB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8588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9B30C1B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544534082</w:t>
            </w:r>
          </w:p>
        </w:tc>
      </w:tr>
      <w:tr w:rsidR="00AD7D6E" w:rsidRPr="00600977" w14:paraId="3417815A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46B17E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EARS2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113F547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8859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5B5A212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511218041</w:t>
            </w:r>
          </w:p>
        </w:tc>
      </w:tr>
      <w:tr w:rsidR="00AD7D6E" w:rsidRPr="00600977" w14:paraId="786EC7B9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3A5B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RGPD3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D2D74AC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9217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3E1CC7E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020398457</w:t>
            </w:r>
          </w:p>
        </w:tc>
      </w:tr>
      <w:tr w:rsidR="00AD7D6E" w:rsidRPr="00600977" w14:paraId="650CFA6D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0F20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CLIP4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6DE0F79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9433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0046E6C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397577529</w:t>
            </w:r>
          </w:p>
        </w:tc>
      </w:tr>
      <w:tr w:rsidR="00AD7D6E" w:rsidRPr="00600977" w14:paraId="737D0954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1598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SMYD5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E793492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0497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AE2A266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663207094</w:t>
            </w:r>
          </w:p>
        </w:tc>
      </w:tr>
      <w:tr w:rsidR="00AD7D6E" w:rsidRPr="00600977" w14:paraId="068A9010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DBD966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ISCA2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32FD786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0833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D6C15BC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496376592</w:t>
            </w:r>
          </w:p>
        </w:tc>
      </w:tr>
      <w:tr w:rsidR="00AD7D6E" w:rsidRPr="00600977" w14:paraId="0522B9A0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6339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RNF220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B7C3809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21455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77E58D5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925145561</w:t>
            </w:r>
          </w:p>
        </w:tc>
      </w:tr>
      <w:tr w:rsidR="00AD7D6E" w:rsidRPr="00600977" w14:paraId="10A9EFB5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E53A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CTPS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B619B18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2541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A87A3F7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837967203</w:t>
            </w:r>
          </w:p>
        </w:tc>
      </w:tr>
      <w:tr w:rsidR="00AD7D6E" w:rsidRPr="00600977" w14:paraId="7797EE58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25DB656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COX6A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028FB4D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2811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F3D8EB0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140552835</w:t>
            </w:r>
          </w:p>
        </w:tc>
      </w:tr>
      <w:tr w:rsidR="00AD7D6E" w:rsidRPr="00600977" w14:paraId="5E27F9F4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A247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PRKCDBP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9213E74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3061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B65DEFB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651620465</w:t>
            </w:r>
          </w:p>
        </w:tc>
      </w:tr>
      <w:tr w:rsidR="00AD7D6E" w:rsidRPr="00600977" w14:paraId="3877B1E8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FD60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IPO8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D812FC2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3321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011DDD3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0.929397087</w:t>
            </w:r>
          </w:p>
        </w:tc>
      </w:tr>
      <w:tr w:rsidR="00AD7D6E" w:rsidRPr="00600977" w14:paraId="4503FBD0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EB58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lastRenderedPageBreak/>
              <w:t>ZNF280C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F81758C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4571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48748E3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095323007</w:t>
            </w:r>
          </w:p>
        </w:tc>
      </w:tr>
      <w:tr w:rsidR="00AD7D6E" w:rsidRPr="00600977" w14:paraId="37F10EB8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421D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MMGT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A552D6C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5031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0BC6EBC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385492377</w:t>
            </w:r>
          </w:p>
        </w:tc>
      </w:tr>
      <w:tr w:rsidR="00AD7D6E" w:rsidRPr="00600977" w14:paraId="0B34DFC9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7C51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HSP90ABP4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D83F03D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8817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9A43292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048658624</w:t>
            </w:r>
          </w:p>
        </w:tc>
      </w:tr>
      <w:tr w:rsidR="00AD7D6E" w:rsidRPr="00600977" w14:paraId="70807C4B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E635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SENP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D813DF9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2.2630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2332E35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829952732</w:t>
            </w:r>
          </w:p>
        </w:tc>
      </w:tr>
      <w:tr w:rsidR="00AD7D6E" w:rsidRPr="00600977" w14:paraId="50855775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4FAC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AGTPBP1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15627DE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2.3395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14433D6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0977">
              <w:rPr>
                <w:rFonts w:ascii="Calibri" w:eastAsia="Times New Roman" w:hAnsi="Calibri" w:cs="Times New Roman"/>
                <w:color w:val="000000"/>
              </w:rPr>
              <w:t>1.734354236</w:t>
            </w:r>
          </w:p>
        </w:tc>
      </w:tr>
      <w:tr w:rsidR="00AD7D6E" w:rsidRPr="00600977" w14:paraId="441041C4" w14:textId="77777777" w:rsidTr="00654ACD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8FE9E" w14:textId="77777777" w:rsidR="00AD7D6E" w:rsidRPr="00600977" w:rsidRDefault="00AD7D6E" w:rsidP="00654A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</w:tcPr>
          <w:p w14:paraId="0ACCC872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</w:tcPr>
          <w:p w14:paraId="6D32771B" w14:textId="77777777" w:rsidR="00AD7D6E" w:rsidRPr="00600977" w:rsidRDefault="00AD7D6E" w:rsidP="00654A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3EB7D8E4" w14:textId="77777777" w:rsidR="00AD7D6E" w:rsidRPr="008F72F8" w:rsidRDefault="00AD7D6E" w:rsidP="00AD7D6E">
      <w:pPr>
        <w:rPr>
          <w:rFonts w:ascii="Times New Roman" w:hAnsi="Times New Roman" w:cs="Times New Roman"/>
          <w:sz w:val="24"/>
          <w:szCs w:val="24"/>
        </w:rPr>
      </w:pPr>
    </w:p>
    <w:p w14:paraId="2E0870C1" w14:textId="77777777" w:rsidR="00AD7D6E" w:rsidRPr="008F72F8" w:rsidRDefault="00AD7D6E" w:rsidP="00AD7D6E">
      <w:pPr>
        <w:rPr>
          <w:rFonts w:ascii="Times New Roman" w:hAnsi="Times New Roman" w:cs="Times New Roman"/>
          <w:i/>
          <w:sz w:val="24"/>
          <w:szCs w:val="24"/>
        </w:rPr>
      </w:pPr>
    </w:p>
    <w:p w14:paraId="14DA725C" w14:textId="77777777" w:rsidR="00EC4126" w:rsidRDefault="00EC4126"/>
    <w:sectPr w:rsidR="00EC4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D6E"/>
    <w:rsid w:val="003E61BA"/>
    <w:rsid w:val="00AD7D6E"/>
    <w:rsid w:val="00C11DB2"/>
    <w:rsid w:val="00EC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64872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D6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D6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93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88</Words>
  <Characters>3353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yu Yang</dc:creator>
  <cp:keywords/>
  <dc:description/>
  <cp:lastModifiedBy>Erica Boxheimer</cp:lastModifiedBy>
  <cp:revision>3</cp:revision>
  <dcterms:created xsi:type="dcterms:W3CDTF">2019-08-14T18:29:00Z</dcterms:created>
  <dcterms:modified xsi:type="dcterms:W3CDTF">2019-09-16T13:46:00Z</dcterms:modified>
</cp:coreProperties>
</file>